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3F3AC" w14:textId="4EB5FAD1" w:rsidR="00C502F7" w:rsidRPr="00222533" w:rsidRDefault="005B3B48" w:rsidP="00C502F7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t xml:space="preserve">Table </w:t>
      </w:r>
      <w:r w:rsidR="00DD35E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t>S1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t>.</w:t>
      </w:r>
      <w:r w:rsidR="00C502F7" w:rsidRPr="00222533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t xml:space="preserve"> Model estimates for VO2max fit indices (RMSE, Bias², R²) by method and sampl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212"/>
        <w:gridCol w:w="171"/>
        <w:gridCol w:w="1111"/>
        <w:gridCol w:w="1358"/>
        <w:gridCol w:w="1235"/>
        <w:gridCol w:w="1021"/>
        <w:gridCol w:w="1090"/>
      </w:tblGrid>
      <w:tr w:rsidR="00C502F7" w:rsidRPr="00222533" w14:paraId="0C44D922" w14:textId="77777777" w:rsidTr="00A526E2">
        <w:trPr>
          <w:trHeight w:val="288"/>
        </w:trPr>
        <w:tc>
          <w:tcPr>
            <w:tcW w:w="457" w:type="pct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6C5F0B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22B19A2B" w14:textId="77777777" w:rsidR="00C502F7" w:rsidRPr="00222533" w:rsidRDefault="00C502F7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321" w:type="pct"/>
            <w:gridSpan w:val="6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127421E4" w14:textId="58834485" w:rsidR="00C502F7" w:rsidRPr="00222533" w:rsidRDefault="00C502F7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VO</w:t>
            </w:r>
            <w:r w:rsidR="00FF477E"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max</w:t>
            </w:r>
          </w:p>
        </w:tc>
      </w:tr>
      <w:tr w:rsidR="00C502F7" w:rsidRPr="00222533" w14:paraId="0F2B035E" w14:textId="77777777" w:rsidTr="00A526E2">
        <w:trPr>
          <w:trHeight w:val="288"/>
        </w:trPr>
        <w:tc>
          <w:tcPr>
            <w:tcW w:w="457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4AB4C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321" w:type="pct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05544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1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7F5E3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stimates</w:t>
            </w:r>
          </w:p>
        </w:tc>
        <w:tc>
          <w:tcPr>
            <w:tcW w:w="752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4F55C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I</w:t>
            </w:r>
          </w:p>
        </w:tc>
        <w:tc>
          <w:tcPr>
            <w:tcW w:w="68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998FC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f</w:t>
            </w:r>
          </w:p>
        </w:tc>
        <w:tc>
          <w:tcPr>
            <w:tcW w:w="56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2E786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</w:t>
            </w:r>
          </w:p>
        </w:tc>
        <w:tc>
          <w:tcPr>
            <w:tcW w:w="60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CEB60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</w:tr>
      <w:tr w:rsidR="00C502F7" w:rsidRPr="00222533" w14:paraId="67628C1E" w14:textId="77777777" w:rsidTr="00A526E2">
        <w:trPr>
          <w:trHeight w:val="288"/>
        </w:trPr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2CDD2F" w14:textId="57215DC5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RMSE</w:t>
            </w:r>
          </w:p>
        </w:tc>
        <w:tc>
          <w:tcPr>
            <w:tcW w:w="12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2DF1B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A0038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B443C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99458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0CDA0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1623A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C502F7" w:rsidRPr="00222533" w14:paraId="15EE2BC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63B8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9C90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2251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579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6DB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56 – 1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F69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 99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5C7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08.0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0CD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7D9E138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80C7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4C6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CE7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.106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7544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13 – -0.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635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A6C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10.6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779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54E7948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1D6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7EE4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D5A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951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60C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0 – 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BA1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D6B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73.33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3C8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63C2519E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19A6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DE2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764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7.037e-04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3C0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D7E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90B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9.23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2B9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2C1DC6BA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18F4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1441A77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w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0831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2C2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968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7A4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92 – 3.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EDA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3DE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32.156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05B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0B0703B7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A7B6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B84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2AE1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777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C97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22 – 0.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97E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18D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8.834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B21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53CB8FA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3CA7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9CDA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03E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4.145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85C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BB3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6AE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5.541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CB2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13CCCD0C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FC99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5320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A86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.027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211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FBE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806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4.474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747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1ABAE9F5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0F77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BD5145B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pp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D5E1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BE50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815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A0D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74 – 2.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68D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4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E3C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74.10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9FB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3054F6E3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1CB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7C77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BA1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353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14E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.25 – 1.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576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E05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5.41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569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103C2892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2AF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4BE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EF6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861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FA4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62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B1D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4.04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E82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207CA63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D262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E94F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4C07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5.533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9343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4A2F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C525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4.23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BC6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1DF9827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19F83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E515760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1920892" w14:textId="6362A480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Bias²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F84E9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A972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5184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0E0E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04BC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870B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C502F7" w:rsidRPr="00222533" w14:paraId="5E8B77E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C7A0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FFCCD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F66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912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99A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28 – 0.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F1F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85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3571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6.732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D65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69AF10FE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EBB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51F5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E27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9.429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E85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0.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595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96C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883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626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0.377     </w:t>
            </w:r>
          </w:p>
        </w:tc>
      </w:tr>
      <w:tr w:rsidR="00C502F7" w:rsidRPr="00222533" w14:paraId="596B34C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C3DA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6B65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DC6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.410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408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495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87B1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5.577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592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1DBD41FA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FA6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42A5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5A8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4.204e-05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E749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A7D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DF35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0.539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69C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0.590    </w:t>
            </w:r>
          </w:p>
        </w:tc>
      </w:tr>
      <w:tr w:rsidR="00C502F7" w:rsidRPr="00222533" w14:paraId="243AC9CA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D443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0213C9E9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w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5B2A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BEA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586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947C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.41 – 1.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F30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690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7.215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F35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3D93924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0FEA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736D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FA5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262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71A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01 – 2.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3D4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961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7.364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231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24FAC901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0AFD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044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BED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5.337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E34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D1A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7F0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7.93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738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2D758881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DF5D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CED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23E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9.827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BF3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-0.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A0C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FA6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0.328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BC5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0013FC47" w14:textId="77777777" w:rsidTr="00A526E2">
        <w:trPr>
          <w:trHeight w:val="351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9A3A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BE362F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pp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3510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86A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38e+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4DF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.23 – 2.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F26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06D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.8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A97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30F24F13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D76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742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FA1FC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7.423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F45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.84 – 8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ADB5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3B2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5.187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F08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6272DB0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522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BD74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9BF9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4.832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E36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B3D8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775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175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6F7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15</w:t>
            </w:r>
          </w:p>
        </w:tc>
      </w:tr>
      <w:tr w:rsidR="00C502F7" w:rsidRPr="00222533" w14:paraId="530D1B2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C7A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5A5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A13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105e-02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79E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4 – -0.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629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EB8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4.428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EF8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63E8D0E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7E869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DFBC8EE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F58228F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R²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A876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5688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886B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62D98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002BF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6543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C502F7" w:rsidRPr="00222533" w14:paraId="0B2861E2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772C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CED8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F1B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802e-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AFC7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98 – 0.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619A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8DB0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610.73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673D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019386B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E2F6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B242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855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.158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1BA5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55E4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FA9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0.29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9EB6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47D49EAE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A39863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19BE26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A06EEB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7.162e-05  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CBE48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 – 0.00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0C001A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6CC5CE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7.68   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ED39F1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C502F7" w:rsidRPr="00222533" w14:paraId="333C21A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D841AB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5C0965" w14:textId="77777777" w:rsidR="00C502F7" w:rsidRPr="00222533" w:rsidRDefault="00C502F7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E1647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.356e-05 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D753E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ABA099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0E2BA3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5.74  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ACE0E2" w14:textId="77777777" w:rsidR="00C502F7" w:rsidRPr="00222533" w:rsidRDefault="00C502F7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</w:tbl>
    <w:p w14:paraId="591CE042" w14:textId="420EB06E" w:rsidR="00A526E2" w:rsidRPr="00222533" w:rsidRDefault="00FF477E" w:rsidP="00A526E2">
      <w:pPr>
        <w:spacing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</w:pPr>
      <w:r w:rsidRPr="00222533">
        <w:rPr>
          <w:rFonts w:ascii="Times New Roman" w:hAnsi="Times New Roman" w:cs="Times New Roman"/>
          <w:i/>
          <w:sz w:val="20"/>
          <w:szCs w:val="20"/>
          <w:lang w:val="en-GB" w:eastAsia="de-DE"/>
        </w:rPr>
        <w:t>Note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. Analyses are based on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n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 = 4000, corresponding to 8000 observations in long format for the linear mixed-effects model analyses. Shown are linear mixed-effects model estimates for the main effects of method and sample size, as well as their interaction, across model fit indices (RMSE, Bias², R²) for the complete data and for the lower (−2 SD) and upper (+2 SD) feature ranges. Reported values include estimates, 95% confidence intervals (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CI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>), degrees of freedom (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df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),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t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- and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p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>-values.</w:t>
      </w:r>
      <w:r w:rsidR="00222533"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 The estimates for RMSE and Bias are based on standardised scores </w:t>
      </w:r>
      <w:r w:rsidR="00222533" w:rsidRPr="0022253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with </w:t>
      </w:r>
      <w:r w:rsidR="00222533" w:rsidRPr="00222533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:lang w:val="en-GB" w:eastAsia="de-DE"/>
          <w14:ligatures w14:val="none"/>
        </w:rPr>
        <w:t>SD</w:t>
      </w:r>
      <w:r w:rsidR="00222533" w:rsidRPr="0022253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 = 10. Thus, dividing them by 10 can be interpreted as effect sizes.</w:t>
      </w:r>
    </w:p>
    <w:p w14:paraId="647306F5" w14:textId="15187EA2" w:rsidR="00FF477E" w:rsidRPr="00222533" w:rsidRDefault="005B3B48" w:rsidP="00FF477E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lastRenderedPageBreak/>
        <w:t xml:space="preserve">Table S2. </w:t>
      </w:r>
      <w:r w:rsidR="00FF477E" w:rsidRPr="00222533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GB" w:eastAsia="de-DE"/>
          <w14:ligatures w14:val="none"/>
        </w:rPr>
        <w:t>Model estimates for BMI fit indices (RMSE, Bias², R²) by method and sampl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206"/>
        <w:gridCol w:w="181"/>
        <w:gridCol w:w="1131"/>
        <w:gridCol w:w="1352"/>
        <w:gridCol w:w="1229"/>
        <w:gridCol w:w="1015"/>
        <w:gridCol w:w="1084"/>
      </w:tblGrid>
      <w:tr w:rsidR="00FF477E" w:rsidRPr="00222533" w14:paraId="7A818FF9" w14:textId="77777777" w:rsidTr="00A526E2">
        <w:trPr>
          <w:trHeight w:val="288"/>
        </w:trPr>
        <w:tc>
          <w:tcPr>
            <w:tcW w:w="457" w:type="pct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410E21EA" w14:textId="77777777" w:rsidR="00FF477E" w:rsidRPr="00222533" w:rsidRDefault="00FF477E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5637D2CA" w14:textId="77777777" w:rsidR="00FF477E" w:rsidRPr="00222533" w:rsidRDefault="00FF477E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3321" w:type="pct"/>
            <w:gridSpan w:val="6"/>
            <w:tcBorders>
              <w:top w:val="double" w:sz="12" w:space="0" w:color="auto"/>
              <w:left w:val="nil"/>
              <w:right w:val="nil"/>
            </w:tcBorders>
            <w:noWrap/>
            <w:vAlign w:val="bottom"/>
            <w:hideMark/>
          </w:tcPr>
          <w:p w14:paraId="369E85D8" w14:textId="77777777" w:rsidR="00FF477E" w:rsidRPr="00222533" w:rsidRDefault="00FF477E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BMI</w:t>
            </w:r>
          </w:p>
        </w:tc>
      </w:tr>
      <w:tr w:rsidR="00FF477E" w:rsidRPr="00222533" w14:paraId="16C829F4" w14:textId="77777777" w:rsidTr="00A526E2">
        <w:trPr>
          <w:trHeight w:val="288"/>
        </w:trPr>
        <w:tc>
          <w:tcPr>
            <w:tcW w:w="457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7D41D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321" w:type="pct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B547F3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1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A2640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Estimates</w:t>
            </w:r>
          </w:p>
        </w:tc>
        <w:tc>
          <w:tcPr>
            <w:tcW w:w="752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E57B1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I</w:t>
            </w:r>
          </w:p>
        </w:tc>
        <w:tc>
          <w:tcPr>
            <w:tcW w:w="68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AF69D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f</w:t>
            </w:r>
          </w:p>
        </w:tc>
        <w:tc>
          <w:tcPr>
            <w:tcW w:w="566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7BF9B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</w:t>
            </w:r>
          </w:p>
        </w:tc>
        <w:tc>
          <w:tcPr>
            <w:tcW w:w="604" w:type="pct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4283D6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</w:t>
            </w:r>
          </w:p>
        </w:tc>
      </w:tr>
      <w:tr w:rsidR="00FF477E" w:rsidRPr="00222533" w14:paraId="318C7EEB" w14:textId="77777777" w:rsidTr="00A526E2">
        <w:trPr>
          <w:trHeight w:val="288"/>
        </w:trPr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FE3C73" w14:textId="3EE8848C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RMSE</w:t>
            </w:r>
          </w:p>
        </w:tc>
        <w:tc>
          <w:tcPr>
            <w:tcW w:w="122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61D435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16B33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E64D7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37FF6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4D7BB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8FF3E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FF477E" w:rsidRPr="00222533" w14:paraId="5B33A367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D855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2259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F98B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1.512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2329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50 – 1.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C43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7 9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615C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49.863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065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FD108D5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9829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4367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8661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6.249e-02  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23A0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 – 0.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368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147D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.3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D8B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A021A7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9E03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8944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EE0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114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D01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259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2170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70.924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529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06A5E26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FB47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09C4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8F0B8" w14:textId="77777777" w:rsidR="00FF477E" w:rsidRPr="00222533" w:rsidRDefault="00FF477E" w:rsidP="009F1B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    -3.556e-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785E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DE9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F068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5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C56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567    </w:t>
            </w:r>
          </w:p>
        </w:tc>
      </w:tr>
      <w:tr w:rsidR="00FF477E" w:rsidRPr="00222533" w14:paraId="7FAAC80A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1389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9593640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w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1A08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A642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037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0C4F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98 – 3.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3CA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8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0B55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11.581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F9A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0D7A496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221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B886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FB80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878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4E6F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11 – 0.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C77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D6CF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4.8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8EFF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8E1C80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E74CB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6610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F573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570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2C0D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A1E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7BBB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8.001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E47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DBAB90D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A43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4B9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6D53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.101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F5DA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970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5B1D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7.4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72F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52235A1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33A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427DCC77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pp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CFD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83AE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003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9C12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97 – 3.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0FA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3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A01C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09.71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871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E05A57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24C7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9E1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1A4B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977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9B73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36 – 0.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503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FE6E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9.77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24F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2D65EF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C31B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1C1B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2752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084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659C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E8A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F515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9.70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485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E38C484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5CFC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18314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E520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.421e-04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E15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7A2E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1E2D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01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56C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26</w:t>
            </w:r>
          </w:p>
        </w:tc>
      </w:tr>
      <w:tr w:rsidR="00FF477E" w:rsidRPr="00222533" w14:paraId="1BB90FB4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7ECF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0A9D676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E951879" w14:textId="729009A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Bias²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8CF39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27B7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6B80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EC8C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A154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FE0A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FF477E" w:rsidRPr="00222533" w14:paraId="0B99649E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1AF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81B9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1954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745e-01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8EDC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17 – 0.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F5F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88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9809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8.031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BAE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54CE2D04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C62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C92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27D7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5.781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522D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2 – 0.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6FC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F47C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0.933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15C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0.351     </w:t>
            </w:r>
          </w:p>
        </w:tc>
      </w:tr>
      <w:tr w:rsidR="00FF477E" w:rsidRPr="00222533" w14:paraId="475922B8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E09A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27D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06B2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8.139e-04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AB80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41E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7FE1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5.441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556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26A816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CACE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1223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7F4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594e-05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5102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31D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7C8E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794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E7E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 0.427    </w:t>
            </w:r>
          </w:p>
        </w:tc>
      </w:tr>
      <w:tr w:rsidR="00FF477E" w:rsidRPr="00222533" w14:paraId="561987A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2940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D827E8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ow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BC43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C5CC3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118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F799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2.01 – 2.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33A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358E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6.994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573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0B125EF3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3E74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BCB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354E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3.075e-02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D359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19 – 0.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2F4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9C5C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0.383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92E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7018     </w:t>
            </w:r>
          </w:p>
        </w:tc>
      </w:tr>
      <w:tr w:rsidR="00FF477E" w:rsidRPr="00222533" w14:paraId="6C8B016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4374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954E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D94D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8.362e-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4158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1 – -0.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E8C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E5F2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20.159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555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6559BE29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F1D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A76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926E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216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55C4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082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EA8E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.778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F0A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3D64C5AD" w14:textId="77777777" w:rsidTr="00A526E2">
        <w:trPr>
          <w:trHeight w:val="351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10B07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5A70E71B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ppe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CF4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3844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398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77B2E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1.24 – 1.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5B3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9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04B9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6.964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525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BE51CDF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5C68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E476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A652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4.026e+00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82ED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3.80 – 4.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8B5A1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CDA0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35.109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E23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5CFAF506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6145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47C4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710C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4.566e-04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B95A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29E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72A4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0.771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E0D8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441    </w:t>
            </w:r>
          </w:p>
        </w:tc>
      </w:tr>
      <w:tr w:rsidR="00FF477E" w:rsidRPr="00222533" w14:paraId="7BD1C533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CB5C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45CA5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2DFB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7.267e-04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D24A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FFB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263B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0.868    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870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0.386     </w:t>
            </w:r>
          </w:p>
        </w:tc>
      </w:tr>
      <w:tr w:rsidR="00FF477E" w:rsidRPr="00222533" w14:paraId="26151657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740AB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14C8C5C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75590F9A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  <w:t>R²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887BF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C8D8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DE6C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B5AB9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463C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43A15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  <w:tr w:rsidR="00FF477E" w:rsidRPr="00222533" w14:paraId="725659D3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D1D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plet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BEF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Intercep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4B01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801e-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588A8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98 – 0.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3E04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7 8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00700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929.572 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8C3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7996F180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E71D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F404B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 [LMS]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2415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-1.512e-03 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21E2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-0.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36D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1443A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7.57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48A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5955A924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BBBC9A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3F3895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B6AA7C2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.318e-05  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5B2B29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0.00 – 0.00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7A210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F51B8A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61.282  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2681FD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</w:tr>
      <w:tr w:rsidR="00FF477E" w:rsidRPr="00222533" w14:paraId="27EB6688" w14:textId="77777777" w:rsidTr="00A526E2">
        <w:trPr>
          <w:trHeight w:val="288"/>
        </w:trPr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46A8F0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CBD761" w14:textId="77777777" w:rsidR="00FF477E" w:rsidRPr="00222533" w:rsidRDefault="00FF477E" w:rsidP="009F1B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Method[LMS]:Sample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A12760F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2.297e-06 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14804C6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-0.00 – 0.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EC0C47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>6 99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49FCC4B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1.576   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6D448C" w14:textId="77777777" w:rsidR="00FF477E" w:rsidRPr="00222533" w:rsidRDefault="00FF477E" w:rsidP="009F1B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2225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15</w:t>
            </w:r>
          </w:p>
        </w:tc>
      </w:tr>
    </w:tbl>
    <w:p w14:paraId="294202D2" w14:textId="1285F5EF" w:rsidR="00FF477E" w:rsidRPr="00222533" w:rsidRDefault="00FF477E" w:rsidP="00FF477E">
      <w:pPr>
        <w:spacing w:line="480" w:lineRule="auto"/>
        <w:rPr>
          <w:sz w:val="20"/>
          <w:szCs w:val="20"/>
          <w:lang w:val="en-GB"/>
        </w:rPr>
      </w:pPr>
      <w:r w:rsidRPr="00222533">
        <w:rPr>
          <w:rFonts w:ascii="Times New Roman" w:hAnsi="Times New Roman" w:cs="Times New Roman"/>
          <w:i/>
          <w:sz w:val="20"/>
          <w:szCs w:val="20"/>
          <w:lang w:val="en-GB" w:eastAsia="de-DE"/>
        </w:rPr>
        <w:t>Note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. Analyses are based on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n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 = 4000, corresponding to 8000 observations in long format for the linear mixed-effects model analyses. Shown are linear mixed-effects model estimates for the main effects of method and sample size, as well as their interaction, across model fit indices (RMSE, Bias², R²) for the complete data and for the lower (−2 SD) and upper (+2 SD) feature ranges. Reported values include estimates, 95% confidence intervals (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CI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>), degrees of freedom (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df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),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t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- and </w:t>
      </w:r>
      <w:r w:rsidRPr="00222533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p</w:t>
      </w:r>
      <w:r w:rsidRPr="00222533">
        <w:rPr>
          <w:rFonts w:ascii="Times New Roman" w:hAnsi="Times New Roman" w:cs="Times New Roman"/>
          <w:sz w:val="20"/>
          <w:szCs w:val="20"/>
          <w:lang w:val="en-GB" w:eastAsia="de-DE"/>
        </w:rPr>
        <w:t>-values.</w:t>
      </w:r>
      <w:r w:rsid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 </w:t>
      </w:r>
      <w:r w:rsidR="00222533" w:rsidRPr="00222533">
        <w:rPr>
          <w:rFonts w:ascii="Times New Roman" w:hAnsi="Times New Roman" w:cs="Times New Roman"/>
          <w:sz w:val="20"/>
          <w:szCs w:val="20"/>
          <w:lang w:val="en-GB" w:eastAsia="de-DE"/>
        </w:rPr>
        <w:t xml:space="preserve">The estimates for RMSE and Bias are based on standardised scores </w:t>
      </w:r>
      <w:r w:rsidR="00222533" w:rsidRPr="0022253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with </w:t>
      </w:r>
      <w:r w:rsidR="00222533" w:rsidRPr="00222533">
        <w:rPr>
          <w:rFonts w:ascii="Times New Roman" w:eastAsia="Times New Roman" w:hAnsi="Times New Roman" w:cs="Times New Roman"/>
          <w:i/>
          <w:color w:val="000000"/>
          <w:kern w:val="0"/>
          <w:sz w:val="20"/>
          <w:szCs w:val="20"/>
          <w:lang w:val="en-GB" w:eastAsia="de-DE"/>
          <w14:ligatures w14:val="none"/>
        </w:rPr>
        <w:t>SD</w:t>
      </w:r>
      <w:r w:rsidR="00222533" w:rsidRPr="0022253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de-DE"/>
          <w14:ligatures w14:val="none"/>
        </w:rPr>
        <w:t xml:space="preserve"> = 10. Thus, dividing them by 10 can be interpreted as effect sizes.</w:t>
      </w:r>
    </w:p>
    <w:sectPr w:rsidR="00FF477E" w:rsidRPr="00222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C203AA"/>
    <w:multiLevelType w:val="hybridMultilevel"/>
    <w:tmpl w:val="50FEB4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49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2F7"/>
    <w:rsid w:val="000B7E01"/>
    <w:rsid w:val="001E67FE"/>
    <w:rsid w:val="00222533"/>
    <w:rsid w:val="002C752F"/>
    <w:rsid w:val="00356373"/>
    <w:rsid w:val="005B3B48"/>
    <w:rsid w:val="00864B2D"/>
    <w:rsid w:val="00A526E2"/>
    <w:rsid w:val="00C502F7"/>
    <w:rsid w:val="00C727A0"/>
    <w:rsid w:val="00D7306C"/>
    <w:rsid w:val="00DD35ED"/>
    <w:rsid w:val="00FF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F4FF7"/>
  <w15:chartTrackingRefBased/>
  <w15:docId w15:val="{BF0B0AAB-D8C4-4859-AB76-3623C126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50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0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0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50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50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0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0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0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0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0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0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0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02F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02F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02F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02F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02F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02F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0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0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0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0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0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02F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02F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02F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0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02F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02F7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2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2F7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02F7"/>
    <w:rPr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4594</Characters>
  <Application>Microsoft Office Word</Application>
  <DocSecurity>0</DocSecurity>
  <Lines>287</Lines>
  <Paragraphs>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z, Ronja</dc:creator>
  <cp:keywords/>
  <dc:description/>
  <cp:lastModifiedBy>Wolfgang Lenhard</cp:lastModifiedBy>
  <cp:revision>5</cp:revision>
  <dcterms:created xsi:type="dcterms:W3CDTF">2025-10-13T12:36:00Z</dcterms:created>
  <dcterms:modified xsi:type="dcterms:W3CDTF">2025-10-24T07:30:00Z</dcterms:modified>
</cp:coreProperties>
</file>